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E574B" w14:textId="3FF389FC" w:rsidR="00CE5DD0" w:rsidRPr="00924BDC" w:rsidRDefault="00000000">
      <w:r w:rsidRPr="00924BDC">
        <w:rPr>
          <w:b/>
        </w:rPr>
        <w:t xml:space="preserve">Supplementary Table 1. </w:t>
      </w:r>
      <w:r w:rsidR="00FE7ECE" w:rsidRPr="00924BDC">
        <w:rPr>
          <w:b/>
        </w:rPr>
        <w:t>Model for the</w:t>
      </w:r>
      <w:r w:rsidRPr="00924BDC">
        <w:rPr>
          <w:b/>
        </w:rPr>
        <w:t xml:space="preserve"> associations between borderline and narcissistic personality traits with latent factors of psychopathology (p), </w:t>
      </w:r>
      <w:r w:rsidR="00295974" w:rsidRPr="00924BDC">
        <w:rPr>
          <w:b/>
        </w:rPr>
        <w:t>Internalization</w:t>
      </w:r>
      <w:r w:rsidRPr="00924BDC">
        <w:rPr>
          <w:b/>
        </w:rPr>
        <w:t xml:space="preserve">, and </w:t>
      </w:r>
      <w:r w:rsidR="00295974" w:rsidRPr="00924BDC">
        <w:rPr>
          <w:b/>
        </w:rPr>
        <w:t>Externalization</w:t>
      </w:r>
    </w:p>
    <w:p w14:paraId="2F00EC91" w14:textId="71609167" w:rsidR="00FE7ECE" w:rsidRPr="00160DC8" w:rsidRDefault="00FE7ECE" w:rsidP="00FE7ECE">
      <w:pPr>
        <w:rPr>
          <w:sz w:val="20"/>
          <w:szCs w:val="20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665"/>
        <w:gridCol w:w="3180"/>
        <w:gridCol w:w="1047"/>
        <w:gridCol w:w="601"/>
        <w:gridCol w:w="889"/>
        <w:gridCol w:w="1303"/>
        <w:gridCol w:w="1284"/>
        <w:gridCol w:w="2313"/>
      </w:tblGrid>
      <w:tr w:rsidR="00FE7ECE" w:rsidRPr="00924BDC" w14:paraId="4F099B3E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804580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F71CA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3126A9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8FE05F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9F7B39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4F3889" w14:textId="2E2D766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95% Confidence Interval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38D328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FE7ECE" w:rsidRPr="00924BDC" w14:paraId="75E978F7" w14:textId="77777777" w:rsidTr="00FE7ECE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958126" w14:textId="3D8763BC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atent 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8870AA" w14:textId="31662C32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56E5C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B9C9BA" w14:textId="22DBE959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7CB48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z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61F8E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9660A1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05C87F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tandardized loadings</w:t>
            </w:r>
          </w:p>
        </w:tc>
      </w:tr>
      <w:tr w:rsidR="00FE7ECE" w:rsidRPr="00924BDC" w14:paraId="5FAA29C7" w14:textId="77777777" w:rsidTr="00FE7ECE"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D28ADA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Externaliz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258F0E" w14:textId="77522FE5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EDFF54" w14:textId="6FD5C68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68FAEE" w14:textId="54B4440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6F45E5" w14:textId="482AF07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2C9246" w14:textId="6A2D8B3C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5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F476B3" w14:textId="6533DC4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7A80BF" w14:textId="6EAAF79F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03</w:t>
            </w:r>
          </w:p>
        </w:tc>
      </w:tr>
      <w:tr w:rsidR="00FE7ECE" w:rsidRPr="00924BDC" w14:paraId="3F31AA15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11A40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CDF66F" w14:textId="6F38C0AD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73D704" w14:textId="505F5AC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771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0C945D" w14:textId="2633BE1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1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A47A7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3.64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8CFB7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1.18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98CBD2" w14:textId="61D1C32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35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CFEFDC" w14:textId="62C3F72B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179</w:t>
            </w:r>
          </w:p>
        </w:tc>
      </w:tr>
      <w:tr w:rsidR="00FE7ECE" w:rsidRPr="00924BDC" w14:paraId="7A7F6767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56B55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773F37" w14:textId="371A4FC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C109CE" w14:textId="51EA9DFC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3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9A2022C" w14:textId="2B49A5DC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4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73A1FC2" w14:textId="3DCC0C4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4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002425" w14:textId="044B953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34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77E14" w14:textId="13A5C92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60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2C888D" w14:textId="76C9CD0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39</w:t>
            </w:r>
          </w:p>
        </w:tc>
      </w:tr>
      <w:tr w:rsidR="00FE7ECE" w:rsidRPr="00924BDC" w14:paraId="290D46C2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AEE6FD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E02218" w14:textId="72F54BEA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88D6AC" w14:textId="21FA497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A06A29" w14:textId="4C699D6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1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15936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63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826B42" w14:textId="2E25C4B0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59A1C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14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9F8710" w14:textId="1FD18FC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14</w:t>
            </w:r>
          </w:p>
        </w:tc>
      </w:tr>
      <w:tr w:rsidR="00FE7ECE" w:rsidRPr="00924BDC" w14:paraId="581E175E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604110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ACF2AE" w14:textId="6B16DB3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E6DE65" w14:textId="44A698AC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9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EE92CB" w14:textId="7E9C5434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3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82683C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8.36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4EDDC0" w14:textId="05F263F0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2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9DEC1B" w14:textId="2DD346D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6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77D472" w14:textId="3F3D944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57</w:t>
            </w:r>
          </w:p>
        </w:tc>
      </w:tr>
      <w:tr w:rsidR="00FE7ECE" w:rsidRPr="00924BDC" w14:paraId="23185876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7357F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01E736" w14:textId="1CAD516C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0FC59B" w14:textId="6E870C5F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64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1C8D9F" w14:textId="6D2D2992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3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71DD1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8.86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79C5AD" w14:textId="473054E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0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A142DB" w14:textId="38C82BC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62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8EB08F" w14:textId="1D0F072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767</w:t>
            </w:r>
          </w:p>
        </w:tc>
      </w:tr>
      <w:tr w:rsidR="00FE7ECE" w:rsidRPr="00924BDC" w14:paraId="45DC7492" w14:textId="77777777" w:rsidTr="00FE7ECE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0659AA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AAD4CE" w14:textId="2A103CE1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B2BB08" w14:textId="30B81A02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12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BDCD5E" w14:textId="71CDA10E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7C501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1.4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3E9E91D" w14:textId="75A8F17D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A0E9A8" w14:textId="171EF3DA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30AFFD" w14:textId="06C1ECB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607</w:t>
            </w:r>
          </w:p>
        </w:tc>
      </w:tr>
      <w:tr w:rsidR="00FE7ECE" w:rsidRPr="00924BDC" w14:paraId="020B4C83" w14:textId="77777777" w:rsidTr="00FE7ECE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70E20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Intern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9BE9FA" w14:textId="2AC73223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6C07F1" w14:textId="11CE423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658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798682" w14:textId="7168C49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2A20E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9.7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3C22B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0C43A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4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8B7B71" w14:textId="3B2224B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702</w:t>
            </w:r>
          </w:p>
        </w:tc>
      </w:tr>
      <w:tr w:rsidR="00FE7ECE" w:rsidRPr="00924BDC" w14:paraId="5A495CF7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82E26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338FB1" w14:textId="14D73049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31C72CE" w14:textId="30CF1D6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185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6D3315" w14:textId="091DDD7E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2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4D9C3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7.30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45AD6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93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1976BF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43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ED57AE" w14:textId="3DBEE99F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650</w:t>
            </w:r>
          </w:p>
        </w:tc>
      </w:tr>
      <w:tr w:rsidR="00FE7ECE" w:rsidRPr="00924BDC" w14:paraId="375384A3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8056C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8D20F4" w14:textId="0359AD0B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35E743" w14:textId="14A902EB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179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F5DF23" w14:textId="2AAA6B2A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4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7E2DD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8.10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3EF2AF" w14:textId="6D8F6D6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89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7F126D9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46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6C35AA" w14:textId="7B58DAA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13</w:t>
            </w:r>
          </w:p>
        </w:tc>
      </w:tr>
      <w:tr w:rsidR="00FE7ECE" w:rsidRPr="00924BDC" w14:paraId="60176A48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143EC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BA134B" w14:textId="76ECDD50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82EF67" w14:textId="32E1B1D0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835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26FD04" w14:textId="2FAF6D5A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C5379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5.86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1BB45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60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E21DB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06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9A9A1E" w14:textId="1F9E7B2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37</w:t>
            </w:r>
          </w:p>
        </w:tc>
      </w:tr>
      <w:tr w:rsidR="00FE7ECE" w:rsidRPr="00924BDC" w14:paraId="6AEB12C9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552FE2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1AE83D" w14:textId="46DEFE49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4C3ECE" w14:textId="2CAFB7F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48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124C16" w14:textId="233249D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FDCD5F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9.80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72B147" w14:textId="3EEA440D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9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07ABFE" w14:textId="391E9847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9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5DCF6B" w14:textId="442E73E8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84</w:t>
            </w:r>
          </w:p>
        </w:tc>
      </w:tr>
      <w:tr w:rsidR="00FE7ECE" w:rsidRPr="00924BDC" w14:paraId="73C031BA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3C9DD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7FD51C" w14:textId="440E62D1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1F801F" w14:textId="2CA16E67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88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82DCC9" w14:textId="6E79C31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4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5CD559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7.21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6182B1" w14:textId="59A2457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1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DF761A" w14:textId="1F98ADB0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6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C286F4" w14:textId="5FBF046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91</w:t>
            </w:r>
          </w:p>
        </w:tc>
      </w:tr>
      <w:tr w:rsidR="00FE7ECE" w:rsidRPr="00924BDC" w14:paraId="1F0D6A10" w14:textId="77777777" w:rsidTr="00FE7ECE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40ACC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30F9AD" w14:textId="34E93A1E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E74234" w14:textId="62DA2C1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06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E3B55B" w14:textId="0EA973A0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B156A0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2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0F7462" w14:textId="56B1C01A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F08401" w14:textId="7BBF63B1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05013E" w14:textId="29B2C47D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-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100</w:t>
            </w:r>
          </w:p>
        </w:tc>
      </w:tr>
      <w:tr w:rsidR="00FE7ECE" w:rsidRPr="00924BDC" w14:paraId="79000B2A" w14:textId="77777777" w:rsidTr="00FE7ECE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AAA6AD" w14:textId="7E4DE65D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C923E7" w14:textId="01DBC45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72FB5A" w14:textId="378F4C29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71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21B2DD" w14:textId="195BB252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D7BC3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2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6F49D1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6FD6D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1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915F41" w14:textId="15D082F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21</w:t>
            </w:r>
          </w:p>
        </w:tc>
      </w:tr>
      <w:tr w:rsidR="00FE7ECE" w:rsidRPr="00924BDC" w14:paraId="2B791EC2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B9403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AE09469" w14:textId="363A09F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AA363E" w14:textId="0F6985E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198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EFC7E8" w14:textId="64DA222D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5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D4F1E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7.94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6ADE6B" w14:textId="73ECD86A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90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7E3A8ED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49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D4882E" w14:textId="457A970E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56</w:t>
            </w:r>
          </w:p>
        </w:tc>
      </w:tr>
      <w:tr w:rsidR="00FE7ECE" w:rsidRPr="00924BDC" w14:paraId="000977C6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9DCE58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01E5F4" w14:textId="30510863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DF8F44" w14:textId="5E42D3EB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17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88046F" w14:textId="6000A65D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8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1F034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1.46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AED59B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80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9773E8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54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466E7D" w14:textId="22CEC66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76</w:t>
            </w:r>
          </w:p>
        </w:tc>
      </w:tr>
      <w:tr w:rsidR="00FE7ECE" w:rsidRPr="00924BDC" w14:paraId="0B640D01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44898D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5D968E" w14:textId="48FB1FA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658CCA" w14:textId="44C8D8E1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931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D6E270" w14:textId="674EA25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B9CE22" w14:textId="4A1FFCB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89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35722D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58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6A01E4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27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D73DA0" w14:textId="4E4ED481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65</w:t>
            </w:r>
          </w:p>
        </w:tc>
      </w:tr>
      <w:tr w:rsidR="00FE7ECE" w:rsidRPr="00924BDC" w14:paraId="122EE60D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5385C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40EA47" w14:textId="17B942F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6899B4" w14:textId="683508E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343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DD8E84" w14:textId="1599862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4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B14F2C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3.91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73280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87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D313D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81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AE1380" w14:textId="62F47E5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684</w:t>
            </w:r>
          </w:p>
        </w:tc>
      </w:tr>
      <w:tr w:rsidR="00FE7ECE" w:rsidRPr="00924BDC" w14:paraId="2EDBEDC3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3C3E51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2F68BE" w14:textId="2F360150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D20729" w14:textId="55A3659A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45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36963F8" w14:textId="10039600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6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2D0426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9.11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8DE61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.9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C0633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98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AACF35" w14:textId="725BB852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569</w:t>
            </w:r>
          </w:p>
        </w:tc>
      </w:tr>
      <w:tr w:rsidR="00FE7ECE" w:rsidRPr="00924BDC" w14:paraId="0EE1CF8C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3D0C95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18998E" w14:textId="4F9ED34D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C7A5DD" w14:textId="787D9D0F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66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3301DA" w14:textId="798787E2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2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2DAD79E" w14:textId="23D0BF88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</w:t>
            </w:r>
            <w:r w:rsidR="002A2C60" w:rsidRPr="00924BDC">
              <w:rPr>
                <w:sz w:val="22"/>
                <w:szCs w:val="22"/>
                <w:lang w:val="en-GB"/>
              </w:rPr>
              <w:t>.</w:t>
            </w:r>
            <w:r w:rsidRPr="00924BDC">
              <w:rPr>
                <w:sz w:val="22"/>
                <w:szCs w:val="22"/>
                <w:lang w:val="en-GB"/>
              </w:rPr>
              <w:t>63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0C2C3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41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09017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2.9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89F0A5" w14:textId="1C2809DF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783</w:t>
            </w:r>
          </w:p>
        </w:tc>
      </w:tr>
      <w:tr w:rsidR="00FE7ECE" w:rsidRPr="00924BDC" w14:paraId="055105D6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E3ED07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08DDBD" w14:textId="43432A19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2F7E57" w14:textId="05FF39AB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61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A0EB1E9" w14:textId="35C4546F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9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CC1D79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18.64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7D01BE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23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B89378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3.99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FE13F9" w14:textId="2A4CBD94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795</w:t>
            </w:r>
          </w:p>
        </w:tc>
      </w:tr>
      <w:tr w:rsidR="00FE7ECE" w:rsidRPr="00924BDC" w14:paraId="181B89CF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59A189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96C07C" w14:textId="2296A0A2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634C56" w14:textId="07F67B6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13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743951" w14:textId="2BCFA55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4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C78323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6.59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F58B09" w14:textId="2FB6C63D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E3C764" w14:textId="52825ACE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0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65091E" w14:textId="24E380D6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84</w:t>
            </w:r>
          </w:p>
        </w:tc>
      </w:tr>
      <w:tr w:rsidR="00FE7ECE" w:rsidRPr="00924BDC" w14:paraId="44B355CD" w14:textId="77777777" w:rsidTr="00FE7ECE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3828FBB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2D0E859" w14:textId="3301DA6E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36EA26E" w14:textId="0F931A88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95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5A38CA" w14:textId="1A101B73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5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418DA0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5.41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04EAF1" w14:textId="665511A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8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B5C458" w14:textId="7DA2404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0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3A1E91" w14:textId="2D3EC50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402</w:t>
            </w:r>
          </w:p>
        </w:tc>
      </w:tr>
      <w:tr w:rsidR="00FE7ECE" w:rsidRPr="00924BDC" w14:paraId="6B36340F" w14:textId="77777777" w:rsidTr="00FE7ECE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EF6AFF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E88417" w14:textId="5EF47F5C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203CD3" w14:textId="6C6CB149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04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CA35A8" w14:textId="6E5C6117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0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79410C" w14:textId="77777777" w:rsidR="00FE7ECE" w:rsidRPr="00924BDC" w:rsidRDefault="00FE7ECE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4.3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76F9FE" w14:textId="159527AB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1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613874" w14:textId="52EF123E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2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BF6FF1" w14:textId="489F4A65" w:rsidR="00FE7ECE" w:rsidRPr="00924BDC" w:rsidRDefault="002A2C60" w:rsidP="00FE7ECE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.</w:t>
            </w:r>
            <w:r w:rsidR="00FE7ECE" w:rsidRPr="00924BDC">
              <w:rPr>
                <w:sz w:val="22"/>
                <w:szCs w:val="22"/>
                <w:lang w:val="en-GB"/>
              </w:rPr>
              <w:t>301</w:t>
            </w:r>
          </w:p>
        </w:tc>
      </w:tr>
    </w:tbl>
    <w:p w14:paraId="6CB2A105" w14:textId="2604D27D" w:rsidR="00CE5DD0" w:rsidRPr="00924BDC" w:rsidRDefault="00FE7ECE" w:rsidP="00FE7ECE">
      <w:pPr>
        <w:rPr>
          <w:sz w:val="20"/>
          <w:szCs w:val="20"/>
        </w:rPr>
        <w:sectPr w:rsidR="00CE5DD0" w:rsidRPr="00924BDC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924BDC">
        <w:rPr>
          <w:sz w:val="20"/>
          <w:szCs w:val="20"/>
        </w:rPr>
        <w:t xml:space="preserve">Anxious/Depressed Symptoms, Withdrawn/Depressed Symptoms, Somatic Complaints, Social Problems, Aggressive Behavior, Rule-breaking Behavior, Attention Problems, Thought Problems= YSR-112 (Achenbach &amp; Rescorla, 2001); Borderline Features = BPFSC-11 (Sharp et al., 2014); Narcissistic Vulnerability and Narcissistic Grandiosity = PNI (Pincus et al., 2009). *** 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01; *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1; 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5</w:t>
      </w:r>
    </w:p>
    <w:p w14:paraId="1BD82831" w14:textId="3A4918CB" w:rsidR="00CE5DD0" w:rsidRPr="00924BDC" w:rsidRDefault="00000000">
      <w:r w:rsidRPr="00924BDC">
        <w:rPr>
          <w:b/>
        </w:rPr>
        <w:lastRenderedPageBreak/>
        <w:t xml:space="preserve">Supplementary Table 2. </w:t>
      </w:r>
      <w:r w:rsidR="00FE7ECE" w:rsidRPr="00924BDC">
        <w:rPr>
          <w:b/>
        </w:rPr>
        <w:t xml:space="preserve">Model for the associations between borderline and narcissistic personality traits with latent factors of psychopathology (p), Internalization, and Externalization </w:t>
      </w:r>
      <w:r w:rsidRPr="00924BDC">
        <w:rPr>
          <w:b/>
        </w:rPr>
        <w:t>in females</w:t>
      </w:r>
    </w:p>
    <w:p w14:paraId="627C8316" w14:textId="77777777" w:rsidR="00FE7ECE" w:rsidRPr="00924BDC" w:rsidRDefault="00FE7ECE">
      <w:pPr>
        <w:rPr>
          <w:b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665"/>
        <w:gridCol w:w="3180"/>
        <w:gridCol w:w="1047"/>
        <w:gridCol w:w="601"/>
        <w:gridCol w:w="889"/>
        <w:gridCol w:w="1303"/>
        <w:gridCol w:w="1284"/>
        <w:gridCol w:w="2313"/>
      </w:tblGrid>
      <w:tr w:rsidR="00FE7ECE" w:rsidRPr="00924BDC" w14:paraId="452CFE3D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BDC406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15FCA2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89C69D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95673A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A5EF03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CF4938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95% Confidence Interval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B389805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FE7ECE" w:rsidRPr="00924BDC" w14:paraId="424A7E2D" w14:textId="77777777" w:rsidTr="002A2C60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223EE7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atent 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D40E77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3BD04E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B341D0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F09D9B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z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DB235E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E8A1BF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91D2A3" w14:textId="77777777" w:rsidR="00FE7ECE" w:rsidRPr="00924BDC" w:rsidRDefault="00FE7ECE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tandardized loadings</w:t>
            </w:r>
          </w:p>
        </w:tc>
      </w:tr>
      <w:tr w:rsidR="002A2C60" w:rsidRPr="00924BDC" w14:paraId="61CBC4A4" w14:textId="77777777" w:rsidTr="002A2C60"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D74F5A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Externaliz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0C02B7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D10A36" w14:textId="4107350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434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818A64" w14:textId="7D9CCC5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A6F0D3" w14:textId="75A5581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6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71A7F7" w14:textId="5D04AD7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459C5A" w14:textId="3A2E441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9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8BF892" w14:textId="59DFA70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63</w:t>
            </w:r>
          </w:p>
        </w:tc>
      </w:tr>
      <w:tr w:rsidR="002A2C60" w:rsidRPr="00924BDC" w14:paraId="3F88486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43ABF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29A54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B79B78" w14:textId="37A9C12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977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2D4276D" w14:textId="1EBB39F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2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F982D3" w14:textId="51B2963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4.26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1CA6CE" w14:textId="3B66615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2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37F1A0" w14:textId="7D2C348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2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3D30DC" w14:textId="4F736AB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7</w:t>
            </w:r>
          </w:p>
        </w:tc>
      </w:tr>
      <w:tr w:rsidR="002A2C60" w:rsidRPr="00924BDC" w14:paraId="41FA1D3A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4F7C0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54F64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77BE75" w14:textId="4A2A0BE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2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D253BE" w14:textId="094A88F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1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E34D35" w14:textId="04A8F77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6.63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15B209" w14:textId="30D5818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0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5BE90F" w14:textId="6BCF432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4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08C854" w14:textId="229ABB3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27</w:t>
            </w:r>
          </w:p>
        </w:tc>
      </w:tr>
      <w:tr w:rsidR="002A2C60" w:rsidRPr="00924BDC" w14:paraId="11AA2C04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340045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F2BE3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782A8F" w14:textId="763AE84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585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057CFB" w14:textId="75B62C1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98522C" w14:textId="558E1A8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5.54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95232C" w14:textId="5BCCB3D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7329DF" w14:textId="47D68DA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14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1A3684" w14:textId="222717B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48</w:t>
            </w:r>
          </w:p>
        </w:tc>
      </w:tr>
      <w:tr w:rsidR="002A2C60" w:rsidRPr="00924BDC" w14:paraId="20B48F2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67428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14F2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F55D08" w14:textId="27B9355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58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FEF704" w14:textId="2DC0CD0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2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5718A2" w14:textId="5E1ED67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8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4590A4B" w14:textId="429A6C9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ECBA6F" w14:textId="20E185A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0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B91056" w14:textId="030E62D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10</w:t>
            </w:r>
          </w:p>
        </w:tc>
      </w:tr>
      <w:tr w:rsidR="002A2C60" w:rsidRPr="00924BDC" w14:paraId="52BD0D3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9E5ACA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1E684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942AB1" w14:textId="58185D3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4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367E2C" w14:textId="264D4AC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5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934ED3" w14:textId="051A11F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20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43E3A0" w14:textId="26FE44F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4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8024F9" w14:textId="4D0EAA8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5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1758F9" w14:textId="37E0940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06</w:t>
            </w:r>
          </w:p>
        </w:tc>
      </w:tr>
      <w:tr w:rsidR="002A2C60" w:rsidRPr="00924BDC" w14:paraId="4E69B040" w14:textId="77777777" w:rsidTr="002A2C60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B1D39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105B44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8A3E1B" w14:textId="2546A91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2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7D7C23" w14:textId="096F913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0FF499" w14:textId="3314C31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9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278007" w14:textId="045C323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675C7D" w14:textId="554691C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542057" w14:textId="1570CD3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41</w:t>
            </w:r>
          </w:p>
        </w:tc>
      </w:tr>
      <w:tr w:rsidR="002A2C60" w:rsidRPr="00924BDC" w14:paraId="1A2E0DA3" w14:textId="77777777" w:rsidTr="002A2C60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9B70D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Intern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4425D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6D9FF9" w14:textId="58DBC01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26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9EE3A1" w14:textId="25CA3BB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8F7EF6" w14:textId="0C03081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1.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069DB9" w14:textId="1AD44E5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4DDB3CD" w14:textId="3240BED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8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478108" w14:textId="599C6F2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33</w:t>
            </w:r>
          </w:p>
        </w:tc>
      </w:tr>
      <w:tr w:rsidR="002A2C60" w:rsidRPr="00924BDC" w14:paraId="40500558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3CDF81C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FB43877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E71574" w14:textId="62F755D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615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2EF661" w14:textId="5D2A678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7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AECF2A" w14:textId="6FBAB2D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12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4E559F" w14:textId="2F37B8F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26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37AD05" w14:textId="5E2A304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96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F58730" w14:textId="2A41ECA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84</w:t>
            </w:r>
          </w:p>
        </w:tc>
      </w:tr>
      <w:tr w:rsidR="002A2C60" w:rsidRPr="00924BDC" w14:paraId="7A56B144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E9D0B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F7FA5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4B5529" w14:textId="6FD9A27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03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0EEE46" w14:textId="59DE0C0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2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D7A7F4" w14:textId="528F27E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17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532226" w14:textId="63B2BA3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6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51AB81" w14:textId="3A38B46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13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2D20F8" w14:textId="13F40E5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92</w:t>
            </w:r>
          </w:p>
        </w:tc>
      </w:tr>
      <w:tr w:rsidR="002A2C60" w:rsidRPr="00924BDC" w14:paraId="1C01C271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DB827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29571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FDEB70" w14:textId="1A5DAEB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75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3DED5F" w14:textId="70862DB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6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C84380" w14:textId="6FB0B2F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34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D24291" w14:textId="19FDB58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508FF0" w14:textId="397976D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8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AECD2C" w14:textId="41AA4A6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58</w:t>
            </w:r>
          </w:p>
        </w:tc>
      </w:tr>
      <w:tr w:rsidR="002A2C60" w:rsidRPr="00924BDC" w14:paraId="0B94751D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A8D180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DFC07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E7CC6E" w14:textId="1DC9C26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7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9A7612" w14:textId="12005A0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2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2B06FC5" w14:textId="08E2665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32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BCD399" w14:textId="7D99210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3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0E784F" w14:textId="53D97A2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4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2A65EA" w14:textId="7BBB4C2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57</w:t>
            </w:r>
          </w:p>
        </w:tc>
      </w:tr>
      <w:tr w:rsidR="002A2C60" w:rsidRPr="00924BDC" w14:paraId="55CC96C0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5D885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4545C7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92D603" w14:textId="7A96AB1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44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28E82A" w14:textId="46D6C45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5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5F5A25" w14:textId="3C92911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96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11EA79" w14:textId="42C10B1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4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5D042A" w14:textId="6ACDF71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4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75A1C9" w14:textId="25E02E6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39</w:t>
            </w:r>
          </w:p>
        </w:tc>
      </w:tr>
      <w:tr w:rsidR="002A2C60" w:rsidRPr="00924BDC" w14:paraId="30B468B6" w14:textId="77777777" w:rsidTr="002A2C60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4C031D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44189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70F1E9" w14:textId="4533C2A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8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FD5E60" w14:textId="40AF331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1A3D7A" w14:textId="006AEB6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B5386E" w14:textId="16D7E89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4295E5" w14:textId="16B20A9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7D6C66" w14:textId="2056AF6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46</w:t>
            </w:r>
          </w:p>
        </w:tc>
      </w:tr>
      <w:tr w:rsidR="002A2C60" w:rsidRPr="00924BDC" w14:paraId="6CFF87AD" w14:textId="77777777" w:rsidTr="002A2C60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21D7E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654F5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A208A2" w14:textId="514F48F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08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322012" w14:textId="785BF5E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0517A0" w14:textId="28F6446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681ABC" w14:textId="2FE1439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4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D66E53" w14:textId="7845836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531953" w14:textId="51AEBF1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97</w:t>
            </w:r>
          </w:p>
        </w:tc>
      </w:tr>
      <w:tr w:rsidR="002A2C60" w:rsidRPr="00924BDC" w14:paraId="61E71F41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04E1E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5A02C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285852" w14:textId="2EF2264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29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D0E9BB" w14:textId="286FA25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A3574A" w14:textId="45CBBFD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7.1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58A01A" w14:textId="6D9237A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3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B02E6C7" w14:textId="4C62BDF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2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5C3841" w14:textId="4A8D36C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28</w:t>
            </w:r>
          </w:p>
        </w:tc>
      </w:tr>
      <w:tr w:rsidR="002A2C60" w:rsidRPr="00924BDC" w14:paraId="0D94E05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A6F46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F9F91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D4D420" w14:textId="70138FC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473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DA861A" w14:textId="58F63DD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5748F2" w14:textId="2356C14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1.8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9639EB" w14:textId="2B2ED34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6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338A339" w14:textId="6DC4F82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88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DA73B0" w14:textId="44328BD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73</w:t>
            </w:r>
          </w:p>
        </w:tc>
      </w:tr>
      <w:tr w:rsidR="002A2C60" w:rsidRPr="00924BDC" w14:paraId="56921DBC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6F12F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3771C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140C20" w14:textId="54AE2DD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37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21E9CA" w14:textId="2D8690D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1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12ACC4" w14:textId="078AC87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59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7AD8DD" w14:textId="275C25A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1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DE3AD9" w14:textId="15643D4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25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84893F" w14:textId="0B0B53D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85</w:t>
            </w:r>
          </w:p>
        </w:tc>
      </w:tr>
      <w:tr w:rsidR="002A2C60" w:rsidRPr="00924BDC" w14:paraId="718C9AF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8BAC3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F5A513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EA43EF" w14:textId="03DE596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734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43CEDF5" w14:textId="43BCD4E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81AA72" w14:textId="302F6E8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6.17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74941C" w14:textId="5E83EC9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18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62AE97" w14:textId="049F295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28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D0CE70" w14:textId="5F2B691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01</w:t>
            </w:r>
          </w:p>
        </w:tc>
      </w:tr>
      <w:tr w:rsidR="002A2C60" w:rsidRPr="00924BDC" w14:paraId="69F8BDE4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22E94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5CFF8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2C37545" w14:textId="0D3DC3B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38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76BDBF" w14:textId="5894456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2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5A0E84" w14:textId="11DAEA3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6.07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EBDEC2" w14:textId="1CD20C4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93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CD753F" w14:textId="4CB13E1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2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A17B147" w14:textId="033FD12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07</w:t>
            </w:r>
          </w:p>
        </w:tc>
      </w:tr>
      <w:tr w:rsidR="002A2C60" w:rsidRPr="00924BDC" w14:paraId="03B016DA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99D08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E0EEA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307E4C" w14:textId="4DB9772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247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69E63A" w14:textId="39F7A6E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9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B216E2" w14:textId="443725D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1.77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24D7CF" w14:textId="27C58C4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7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7F5D8" w14:textId="6CB1153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62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1F2A8C" w14:textId="3323E4F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73</w:t>
            </w:r>
          </w:p>
        </w:tc>
      </w:tr>
      <w:tr w:rsidR="002A2C60" w:rsidRPr="00924BDC" w14:paraId="4A76392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69627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F25A34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7B2581" w14:textId="766DB70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279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15A8A94" w14:textId="049E3B2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82F289" w14:textId="0EDBF62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1.65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9F3008" w14:textId="6D6E822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2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02AC71" w14:textId="42A0F4B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83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9E1AC8" w14:textId="2F00A78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19</w:t>
            </w:r>
          </w:p>
        </w:tc>
      </w:tr>
      <w:tr w:rsidR="002A2C60" w:rsidRPr="00924BDC" w14:paraId="339892E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47C815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7AA21A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A97B77" w14:textId="5CDEDCE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2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F24AAA" w14:textId="34837D4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272BB5" w14:textId="182A111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44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C49153" w14:textId="07339C4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5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07FD6F" w14:textId="280F212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8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9274D2" w14:textId="752B754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11</w:t>
            </w:r>
          </w:p>
        </w:tc>
      </w:tr>
      <w:tr w:rsidR="002A2C60" w:rsidRPr="00924BDC" w14:paraId="32F261B4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486FF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FD7FC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01CA02E" w14:textId="4FF1D0A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26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39F434" w14:textId="7355048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4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5A5385" w14:textId="0BDDEA6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8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342ED0E" w14:textId="538DBA3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8D26D4" w14:textId="4360C28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1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174657" w14:textId="0CA0E2C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71</w:t>
            </w:r>
          </w:p>
        </w:tc>
      </w:tr>
      <w:tr w:rsidR="002A2C60" w:rsidRPr="00924BDC" w14:paraId="4ECE6CB5" w14:textId="77777777" w:rsidTr="002A2C60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9B180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3F56BA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2FDED3" w14:textId="312E7E3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8439D6" w14:textId="28C93FB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ABCA3E" w14:textId="3125520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6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7A7DF9" w14:textId="196878E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3F7DF0" w14:textId="478A6EB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0CF6124" w14:textId="4F7E53D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05</w:t>
            </w:r>
          </w:p>
        </w:tc>
      </w:tr>
    </w:tbl>
    <w:p w14:paraId="20A0F08B" w14:textId="77777777" w:rsidR="002A2C60" w:rsidRPr="00924BDC" w:rsidRDefault="002A2C60" w:rsidP="002A2C60">
      <w:pPr>
        <w:rPr>
          <w:sz w:val="20"/>
          <w:szCs w:val="20"/>
        </w:rPr>
        <w:sectPr w:rsidR="002A2C60" w:rsidRPr="00924BDC">
          <w:headerReference w:type="default" r:id="rId9"/>
          <w:footerReference w:type="default" r:id="rId10"/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924BDC">
        <w:rPr>
          <w:sz w:val="20"/>
          <w:szCs w:val="20"/>
        </w:rPr>
        <w:t xml:space="preserve">Anxious/Depressed Symptoms, Withdrawn/Depressed Symptoms, Somatic Complaints, Social Problems, Aggressive Behavior, Rule-breaking Behavior, Attention Problems, Thought Problems= YSR-112 (Achenbach &amp; Rescorla, 2001); Borderline Features = BPFSC-11 (Sharp et al., 2014); Narcissistic Vulnerability and Narcissistic Grandiosity = PNI (Pincus et al., 2009). *** 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01; *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1; 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5</w:t>
      </w:r>
    </w:p>
    <w:p w14:paraId="47B3BC4B" w14:textId="607FACE9" w:rsidR="00CE5DD0" w:rsidRPr="00924BDC" w:rsidRDefault="00000000">
      <w:pPr>
        <w:rPr>
          <w:b/>
        </w:rPr>
      </w:pPr>
      <w:r w:rsidRPr="00924BDC">
        <w:rPr>
          <w:b/>
        </w:rPr>
        <w:lastRenderedPageBreak/>
        <w:t xml:space="preserve">Supplementary Table 3. </w:t>
      </w:r>
      <w:r w:rsidR="00FE7ECE" w:rsidRPr="00924BDC">
        <w:rPr>
          <w:b/>
        </w:rPr>
        <w:t xml:space="preserve">Model for the associations between borderline and narcissistic personality traits with latent factors of psychopathology (p), Internalization, and Externalization </w:t>
      </w:r>
      <w:r w:rsidRPr="00924BDC">
        <w:rPr>
          <w:b/>
        </w:rPr>
        <w:t>in males</w:t>
      </w:r>
    </w:p>
    <w:p w14:paraId="59CD12AE" w14:textId="77777777" w:rsidR="002A2C60" w:rsidRPr="00924BDC" w:rsidRDefault="002A2C60">
      <w:pPr>
        <w:rPr>
          <w:b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665"/>
        <w:gridCol w:w="3180"/>
        <w:gridCol w:w="1047"/>
        <w:gridCol w:w="601"/>
        <w:gridCol w:w="889"/>
        <w:gridCol w:w="1303"/>
        <w:gridCol w:w="1284"/>
        <w:gridCol w:w="2313"/>
      </w:tblGrid>
      <w:tr w:rsidR="002A2C60" w:rsidRPr="00924BDC" w14:paraId="3D11C2F5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2EE4D7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0DE784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377A3E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FD671AA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D33D7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E97BE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95% Confidence Interval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435B4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A2C60" w:rsidRPr="00924BDC" w14:paraId="0549C4C3" w14:textId="77777777" w:rsidTr="002A2C60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70F6C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atent 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B774C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08ADEC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04FB3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266DE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z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543474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A6D1CA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F2378C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b/>
                <w:bCs/>
                <w:sz w:val="22"/>
                <w:szCs w:val="22"/>
                <w:lang w:val="en-GB"/>
              </w:rPr>
              <w:t>Standardized loadings</w:t>
            </w:r>
          </w:p>
        </w:tc>
      </w:tr>
      <w:tr w:rsidR="002A2C60" w:rsidRPr="00924BDC" w14:paraId="2F727A07" w14:textId="77777777" w:rsidTr="002A2C60"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0E2A94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Externaliz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84636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E56491" w14:textId="4337E31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4FF0D4" w14:textId="16E16B9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D6F345" w14:textId="097DF1D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3F7A75" w14:textId="7508CFC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7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498C8E" w14:textId="7D8E11B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1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A20A50" w14:textId="2F9111A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9</w:t>
            </w:r>
          </w:p>
        </w:tc>
      </w:tr>
      <w:tr w:rsidR="002A2C60" w:rsidRPr="00924BDC" w14:paraId="38DA809A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C025A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71399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BBC327" w14:textId="4E3C0C8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31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3A92D4" w14:textId="427DD5D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9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1F7274" w14:textId="0B69322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80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76C91E" w14:textId="1E54FC9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1.09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0E8333" w14:textId="7660A0C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5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9CC2CAB" w14:textId="708391E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063</w:t>
            </w:r>
          </w:p>
        </w:tc>
      </w:tr>
      <w:tr w:rsidR="002A2C60" w:rsidRPr="00924BDC" w14:paraId="5AD16960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1845DA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0A857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4B03633" w14:textId="135F7B4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3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71C0CEE" w14:textId="6AF069C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3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28EE76" w14:textId="12E7431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59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510334" w14:textId="12FE6C3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12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F4AFAA" w14:textId="00752F5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18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303FB6D" w14:textId="492825B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51</w:t>
            </w:r>
          </w:p>
        </w:tc>
      </w:tr>
      <w:tr w:rsidR="002A2C60" w:rsidRPr="00924BDC" w14:paraId="1C968EC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C46D7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A8C6D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E15165" w14:textId="74E5E17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66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FC4C02" w14:textId="3EF5686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8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FCCB09" w14:textId="2B35624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6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05D7BC" w14:textId="6A231BF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1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321B5D" w14:textId="3C40042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2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50B757" w14:textId="2ECDF74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37</w:t>
            </w:r>
          </w:p>
        </w:tc>
      </w:tr>
      <w:tr w:rsidR="002A2C60" w:rsidRPr="00924BDC" w14:paraId="0ACE50FC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F019A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15A9DC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22369C" w14:textId="6692498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64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95E8C5" w14:textId="42E1A7B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4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0FAF33" w14:textId="2237D0B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52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7C10501" w14:textId="11DB82B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E9CA29" w14:textId="7914C9D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4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FD55B8" w14:textId="18CADDF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78</w:t>
            </w:r>
          </w:p>
        </w:tc>
      </w:tr>
      <w:tr w:rsidR="002A2C60" w:rsidRPr="00924BDC" w14:paraId="2D86500B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057E8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D4F17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4040F2" w14:textId="754738E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90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0827CF" w14:textId="1D434DC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4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EBE3E7" w14:textId="2B033DE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3.81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092D521" w14:textId="06AF454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0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074661" w14:textId="1F625AE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7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23C697" w14:textId="5B38BE6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844</w:t>
            </w:r>
          </w:p>
        </w:tc>
      </w:tr>
      <w:tr w:rsidR="002A2C60" w:rsidRPr="00924BDC" w14:paraId="4BE1AB75" w14:textId="77777777" w:rsidTr="002A2C60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B990E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F8149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3B445E" w14:textId="7380FE0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9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BA9D9E" w14:textId="6D221D0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73D9D94" w14:textId="0D286E0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4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D2EEE3" w14:textId="66004EF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23562D" w14:textId="6C36454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AADE2C7" w14:textId="59E0E20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54</w:t>
            </w:r>
          </w:p>
        </w:tc>
      </w:tr>
      <w:tr w:rsidR="002A2C60" w:rsidRPr="00924BDC" w14:paraId="1A4DEA09" w14:textId="77777777" w:rsidTr="002A2C60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7B861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Intern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D2F67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472215" w14:textId="0FB87D1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36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F33F18" w14:textId="194948B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C84FCB" w14:textId="3B5F07F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7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A9CA94" w14:textId="6F65DE7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CD7392" w14:textId="6F16CB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8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D77FC8" w14:textId="30F28C1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15</w:t>
            </w:r>
          </w:p>
        </w:tc>
      </w:tr>
      <w:tr w:rsidR="002A2C60" w:rsidRPr="00924BDC" w14:paraId="544A66F3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180E99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F4C75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8F500F" w14:textId="4FABA1D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191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FF1CED" w14:textId="6C2E889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1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0582E5" w14:textId="2F40223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0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7B5A04" w14:textId="7579905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76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392897" w14:textId="2E62712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6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AD6FA3A" w14:textId="6E7EBAA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49</w:t>
            </w:r>
          </w:p>
        </w:tc>
      </w:tr>
      <w:tr w:rsidR="002A2C60" w:rsidRPr="00924BDC" w14:paraId="5BACFE0B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5C571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84D20A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A7936" w14:textId="54CB97B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37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88F392" w14:textId="776E894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2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F5088C" w14:textId="21A7E74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9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55BAE6" w14:textId="1924237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9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EFF3CD" w14:textId="34B5D36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8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368EF31" w14:textId="16EDAD6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67</w:t>
            </w:r>
          </w:p>
        </w:tc>
      </w:tr>
      <w:tr w:rsidR="002A2C60" w:rsidRPr="00924BDC" w14:paraId="0AD8AEEC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9AE4A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41DF4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1EE0F6" w14:textId="5FB2226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2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A90C1F" w14:textId="261E0A3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442B111" w14:textId="03C7149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7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8FAEAA" w14:textId="11C128F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63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2CB9A1" w14:textId="5D8AF75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42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ADA115C" w14:textId="0E9FD2E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520</w:t>
            </w:r>
          </w:p>
        </w:tc>
      </w:tr>
      <w:tr w:rsidR="002A2C60" w:rsidRPr="00924BDC" w14:paraId="3FBC580E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5BB459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68772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AF3AAD" w14:textId="392327B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3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6AEB45" w14:textId="5772C2C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5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D0899C" w14:textId="4D92DB5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928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3C13D0" w14:textId="7D6F36C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0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D11336" w14:textId="0DFC371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0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DAFA2C" w14:textId="375722D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23</w:t>
            </w:r>
          </w:p>
        </w:tc>
      </w:tr>
      <w:tr w:rsidR="002A2C60" w:rsidRPr="00924BDC" w14:paraId="31143A96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8AE46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69430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F3CFD77" w14:textId="28C61F4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1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D4B897" w14:textId="00FF281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6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BA4429" w14:textId="1ED0CD5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43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D5A16E" w14:textId="000096E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9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9EA5D7" w14:textId="5C2F943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3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34D21BE" w14:textId="0EF376C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04</w:t>
            </w:r>
          </w:p>
        </w:tc>
      </w:tr>
      <w:tr w:rsidR="002A2C60" w:rsidRPr="00924BDC" w14:paraId="395D775F" w14:textId="77777777" w:rsidTr="002A2C60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1847A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E82F17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757968" w14:textId="617D74F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BF6047" w14:textId="21EE6B1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DD40EF" w14:textId="44C397FC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1.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810F30D" w14:textId="619A113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493EF2" w14:textId="12C0F66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00A241" w14:textId="3ED0E28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108</w:t>
            </w:r>
          </w:p>
        </w:tc>
      </w:tr>
      <w:tr w:rsidR="002A2C60" w:rsidRPr="00924BDC" w14:paraId="16E69EBA" w14:textId="77777777" w:rsidTr="002A2C60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B9569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3BF25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nxious/Depressed 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CBD2E2" w14:textId="263748E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147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66108D" w14:textId="315832D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95D328" w14:textId="7A6B79E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8.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D26885" w14:textId="4AD67A9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3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0078A1" w14:textId="5E369C7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209450" w14:textId="4BF0644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86</w:t>
            </w:r>
          </w:p>
        </w:tc>
      </w:tr>
      <w:tr w:rsidR="002A2C60" w:rsidRPr="00924BDC" w14:paraId="31A7DBB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63FAFF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EA0CFAC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Withdrawn/Depressed Sympto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4BB475" w14:textId="6AA66D0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558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569E1B" w14:textId="3310A14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6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FC5517" w14:textId="47F2BC5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5.80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5920AE" w14:textId="1EAD4C4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03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479E6F" w14:textId="3C0EE23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8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595DF65" w14:textId="7062C54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61</w:t>
            </w:r>
          </w:p>
        </w:tc>
      </w:tr>
      <w:tr w:rsidR="002A2C60" w:rsidRPr="00924BDC" w14:paraId="214F0ED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FA4D3E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61DEE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matic Complaint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B1B855" w14:textId="1BB2215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01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F98259" w14:textId="1383EB3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5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0A78A2" w14:textId="08AFFDF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7.72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C2B2B2" w14:textId="6F4DD5C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1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4E3A52" w14:textId="7896442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38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9202598" w14:textId="3E3BA3E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10</w:t>
            </w:r>
          </w:p>
        </w:tc>
      </w:tr>
      <w:tr w:rsidR="002A2C60" w:rsidRPr="00924BDC" w14:paraId="7D9635DD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F900AE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9C045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Social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5FD553" w14:textId="64BDF8B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57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87A8D2" w14:textId="2C331BE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4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6447B3" w14:textId="13112D1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7.53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1F5579" w14:textId="0AB4374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90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C1EECAE" w14:textId="0B4D8BD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24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6AB45E" w14:textId="31A4AED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660</w:t>
            </w:r>
          </w:p>
        </w:tc>
      </w:tr>
      <w:tr w:rsidR="002A2C60" w:rsidRPr="00924BDC" w14:paraId="61DB7818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69D569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0EFF78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ggressive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36B9608" w14:textId="41786AF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4.819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16778E9" w14:textId="1AD653F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9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99671D7" w14:textId="7AC152F5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2.29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9A0DDD" w14:textId="2462B9D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4.05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129913" w14:textId="4C6FEAF9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5.58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8733CF" w14:textId="72F3F20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845</w:t>
            </w:r>
          </w:p>
        </w:tc>
      </w:tr>
      <w:tr w:rsidR="002A2C60" w:rsidRPr="00924BDC" w14:paraId="20AE9623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B9B202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92CBC6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Rule-breaking Behavior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4438AA9" w14:textId="30F4197E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976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2B62CA" w14:textId="5D7B304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40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79C0B8" w14:textId="58A53DF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80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E30472" w14:textId="00CD9E7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18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2E6CB1" w14:textId="2F07723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4.77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60CB5FE" w14:textId="2CD95A6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83</w:t>
            </w:r>
          </w:p>
        </w:tc>
      </w:tr>
      <w:tr w:rsidR="002A2C60" w:rsidRPr="00924BDC" w14:paraId="4C311520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C26D6B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1EC7E43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Attention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8B48265" w14:textId="3639556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537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FB1D0D" w14:textId="5CDC234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4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F967D0C" w14:textId="53DF5E3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19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4822FB" w14:textId="1573014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04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72C710" w14:textId="5634142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024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34B560E" w14:textId="529F81B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20</w:t>
            </w:r>
          </w:p>
        </w:tc>
      </w:tr>
      <w:tr w:rsidR="002A2C60" w:rsidRPr="00924BDC" w14:paraId="30987BF8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0455C1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5A7A8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Thought Problem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1B1D00" w14:textId="6208832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3.402*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0347D4A" w14:textId="007EED4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4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8B75621" w14:textId="653E6D0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9.85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6FE615" w14:textId="643F018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25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DAB960" w14:textId="30A87AB1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4.079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1067A8E" w14:textId="68B4D710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757</w:t>
            </w:r>
          </w:p>
        </w:tc>
      </w:tr>
      <w:tr w:rsidR="002A2C60" w:rsidRPr="00924BDC" w14:paraId="316D36EA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D89F86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56CCDFD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Borderline Features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275BD9" w14:textId="599142E3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81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2FB4DC0" w14:textId="3E1682C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7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E2A840" w14:textId="7E4218E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372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5D6F7F" w14:textId="4EEE1756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31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8B4994" w14:textId="2DAAC30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30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92A914" w14:textId="7E58584D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87</w:t>
            </w:r>
          </w:p>
        </w:tc>
      </w:tr>
      <w:tr w:rsidR="002A2C60" w:rsidRPr="00924BDC" w14:paraId="7D520237" w14:textId="77777777" w:rsidTr="002A2C60"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E06FE5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31899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Vulnerability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7776A9" w14:textId="2BD1A9E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05**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101C51" w14:textId="3D863EA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7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1B30FC" w14:textId="5FDDFAB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2.707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232FA0D" w14:textId="6EA9C79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56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AFC200" w14:textId="53F66B2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353</w:t>
            </w:r>
          </w:p>
        </w:tc>
        <w:tc>
          <w:tcPr>
            <w:tcW w:w="0" w:type="auto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B26ED0" w14:textId="000053EA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92</w:t>
            </w:r>
          </w:p>
        </w:tc>
      </w:tr>
      <w:tr w:rsidR="002A2C60" w:rsidRPr="00924BDC" w14:paraId="66E7FA4D" w14:textId="77777777" w:rsidTr="002A2C60"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E2C0452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AE9FE0" w14:textId="777777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Narcissistic Grandios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37FEF0" w14:textId="3A2E6758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3BF741" w14:textId="1C092882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0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D89700C" w14:textId="1BC8CB64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1.3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9C6AE0" w14:textId="5E9DB86F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-.0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BD1082" w14:textId="5B4E395B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2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B2F0BE4" w14:textId="5A628E77" w:rsidR="002A2C60" w:rsidRPr="00924BDC" w:rsidRDefault="002A2C60" w:rsidP="002A2C60">
            <w:pPr>
              <w:jc w:val="center"/>
              <w:rPr>
                <w:sz w:val="22"/>
                <w:szCs w:val="22"/>
                <w:lang w:val="en-GB"/>
              </w:rPr>
            </w:pPr>
            <w:r w:rsidRPr="00924BDC">
              <w:rPr>
                <w:sz w:val="22"/>
                <w:szCs w:val="22"/>
              </w:rPr>
              <w:t>.141</w:t>
            </w:r>
          </w:p>
        </w:tc>
      </w:tr>
    </w:tbl>
    <w:p w14:paraId="185FE05C" w14:textId="680A0A02" w:rsidR="002A2C60" w:rsidRPr="00924BDC" w:rsidRDefault="002A2C60" w:rsidP="002A2C60">
      <w:pPr>
        <w:rPr>
          <w:rFonts w:eastAsia="Gungsuh"/>
          <w:sz w:val="20"/>
          <w:szCs w:val="20"/>
        </w:rPr>
      </w:pPr>
      <w:r w:rsidRPr="00924BDC">
        <w:rPr>
          <w:sz w:val="20"/>
          <w:szCs w:val="20"/>
        </w:rPr>
        <w:t xml:space="preserve">Anxious/Depressed Symptoms, Withdrawn/Depressed Symptoms, Somatic Complaints, Social Problems, Aggressive Behavior, Rule-breaking Behavior, Attention Problems, Thought Problems= YSR-112 (Achenbach &amp; Rescorla, 2001); Borderline Features = BPFSC-11 (Sharp et al., 2014); Narcissistic Vulnerability and Narcissistic Grandiosity = PNI (Pincus et al., 2009). *** 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01; *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1; *</w:t>
      </w:r>
      <w:r w:rsidRPr="00924BDC">
        <w:rPr>
          <w:i/>
          <w:sz w:val="20"/>
          <w:szCs w:val="20"/>
        </w:rPr>
        <w:t>p</w:t>
      </w:r>
      <w:r w:rsidRPr="00924BDC">
        <w:rPr>
          <w:rFonts w:eastAsia="Gungsuh"/>
          <w:sz w:val="20"/>
          <w:szCs w:val="20"/>
        </w:rPr>
        <w:t>≤.05</w:t>
      </w:r>
    </w:p>
    <w:sectPr w:rsidR="002A2C60" w:rsidRPr="00924BDC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5F5C" w14:textId="77777777" w:rsidR="00C72BD2" w:rsidRDefault="00C72BD2">
      <w:r>
        <w:separator/>
      </w:r>
    </w:p>
  </w:endnote>
  <w:endnote w:type="continuationSeparator" w:id="0">
    <w:p w14:paraId="67C1658E" w14:textId="77777777" w:rsidR="00C72BD2" w:rsidRDefault="00C7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EAA8B" w14:textId="77777777" w:rsidR="00CE5DD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 w:rsidR="00295974"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56715F66" w14:textId="77777777" w:rsidR="00CE5DD0" w:rsidRDefault="00CE5DD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rPr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3D328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67785E1A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rPr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80548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61BF772B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276" w:lineRule="auto"/>
      <w:rPr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37AE8" w14:textId="77777777" w:rsidR="00C72BD2" w:rsidRDefault="00C72BD2">
      <w:r>
        <w:separator/>
      </w:r>
    </w:p>
  </w:footnote>
  <w:footnote w:type="continuationSeparator" w:id="0">
    <w:p w14:paraId="53ECBFD2" w14:textId="77777777" w:rsidR="00C72BD2" w:rsidRDefault="00C72B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5EFA2" w14:textId="77777777" w:rsidR="00CE5DD0" w:rsidRDefault="00CE5DD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480" w:lineRule="auto"/>
      <w:jc w:val="center"/>
      <w:rPr>
        <w:b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8CAA1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480" w:lineRule="auto"/>
      <w:jc w:val="center"/>
      <w:rPr>
        <w:b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17624" w14:textId="77777777" w:rsidR="002A2C60" w:rsidRDefault="002A2C6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200" w:line="480" w:lineRule="auto"/>
      <w:jc w:val="center"/>
      <w:rPr>
        <w:b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633C2"/>
    <w:multiLevelType w:val="multilevel"/>
    <w:tmpl w:val="B672DFDE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907764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DD0"/>
    <w:rsid w:val="00160DC8"/>
    <w:rsid w:val="00165D12"/>
    <w:rsid w:val="002208D1"/>
    <w:rsid w:val="00295974"/>
    <w:rsid w:val="002A2C60"/>
    <w:rsid w:val="002D3122"/>
    <w:rsid w:val="00385A3F"/>
    <w:rsid w:val="00537B6D"/>
    <w:rsid w:val="0063495E"/>
    <w:rsid w:val="00924BDC"/>
    <w:rsid w:val="00A47C70"/>
    <w:rsid w:val="00BE7896"/>
    <w:rsid w:val="00C72BD2"/>
    <w:rsid w:val="00C7664C"/>
    <w:rsid w:val="00CE5DD0"/>
    <w:rsid w:val="00FE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E57D84"/>
  <w15:docId w15:val="{F73E5FFB-52A5-3549-9D07-BDD4915C2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line="276" w:lineRule="auto"/>
      <w:outlineLvl w:val="0"/>
    </w:pPr>
    <w:rPr>
      <w:rFonts w:ascii="Calibri" w:eastAsia="Calibri" w:hAnsi="Calibri" w:cs="Calibri"/>
      <w:color w:val="366091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line="276" w:lineRule="auto"/>
      <w:outlineLvl w:val="1"/>
    </w:pPr>
    <w:rPr>
      <w:rFonts w:ascii="Calibri" w:eastAsia="Calibri" w:hAnsi="Calibri" w:cs="Calibri"/>
      <w:color w:val="366091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3C1A59-B57E-EE42-8DBC-29A69D207257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aria.benzi@unimib.it</cp:lastModifiedBy>
  <cp:revision>8</cp:revision>
  <dcterms:created xsi:type="dcterms:W3CDTF">2023-05-17T17:48:00Z</dcterms:created>
  <dcterms:modified xsi:type="dcterms:W3CDTF">2023-10-1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24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26"&gt;&lt;session id="SyaGHhEz"/&gt;&lt;style id="http://www.zotero.org/styles/apa" locale="en-US" hasBibliography="1" bibliographyStyleHasBeenSet="0"/&gt;&lt;prefs&gt;&lt;pref name="fieldType" value="Field"/&gt;&lt;/prefs&gt;&lt;/data&gt;</vt:lpwstr>
  </property>
</Properties>
</file>